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8D4D3" w14:textId="56454B15" w:rsidR="004C6A8E" w:rsidRPr="00191D10" w:rsidRDefault="004C6A8E" w:rsidP="000B41A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191D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94CFF" w:rsidRPr="00191D1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91D1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06F54" w:rsidRPr="00191D10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="000B41A1" w:rsidRPr="00191D10">
        <w:rPr>
          <w:rFonts w:ascii="Times New Roman" w:hAnsi="Times New Roman" w:cs="Times New Roman"/>
          <w:sz w:val="20"/>
          <w:szCs w:val="20"/>
        </w:rPr>
        <w:t xml:space="preserve"> </w:t>
      </w:r>
      <w:r w:rsidR="000B41A1" w:rsidRPr="00191D10">
        <w:rPr>
          <w:rFonts w:ascii="Times New Roman" w:hAnsi="Times New Roman" w:cs="Times New Roman"/>
          <w:b/>
          <w:bCs/>
          <w:sz w:val="20"/>
          <w:szCs w:val="20"/>
        </w:rPr>
        <w:t>Linear regression model</w:t>
      </w:r>
      <w:r w:rsidR="00065EB1" w:rsidRPr="00191D1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B41A1" w:rsidRPr="00191D10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4811E4" w:rsidRPr="00191D10">
        <w:rPr>
          <w:rFonts w:ascii="Times New Roman" w:hAnsi="Times New Roman" w:cs="Times New Roman"/>
          <w:b/>
          <w:bCs/>
          <w:sz w:val="20"/>
          <w:szCs w:val="20"/>
        </w:rPr>
        <w:t>dietary patterns</w:t>
      </w:r>
      <w:r w:rsidR="00065EB1" w:rsidRPr="00191D10">
        <w:rPr>
          <w:rFonts w:ascii="Times New Roman" w:hAnsi="Times New Roman" w:cs="Times New Roman"/>
          <w:b/>
          <w:bCs/>
          <w:sz w:val="20"/>
          <w:szCs w:val="20"/>
        </w:rPr>
        <w:t xml:space="preserve"> according to </w:t>
      </w:r>
      <w:r w:rsidR="000B41A1" w:rsidRPr="00191D10">
        <w:rPr>
          <w:rFonts w:ascii="Times New Roman" w:hAnsi="Times New Roman" w:cs="Times New Roman"/>
          <w:b/>
          <w:bCs/>
          <w:sz w:val="20"/>
          <w:szCs w:val="20"/>
        </w:rPr>
        <w:t>CEBQ scales in children from the CORALS study (n=140</w:t>
      </w:r>
      <w:r w:rsidR="003D1D2C" w:rsidRPr="00191D1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0B41A1" w:rsidRPr="00191D10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30F6724" w14:textId="77777777" w:rsidR="00154E74" w:rsidRPr="00191D10" w:rsidRDefault="00154E74" w:rsidP="004C6A8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3397"/>
        <w:gridCol w:w="1139"/>
        <w:gridCol w:w="2971"/>
        <w:gridCol w:w="1048"/>
      </w:tblGrid>
      <w:tr w:rsidR="006461F8" w:rsidRPr="00191D10" w14:paraId="6A7AC36C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A3B1" w14:textId="02678C6C" w:rsidR="006461F8" w:rsidRPr="00191D10" w:rsidRDefault="006461F8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BQ sca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9943A" w14:textId="596D86DB" w:rsidR="006461F8" w:rsidRPr="00191D10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oys</w:t>
            </w:r>
          </w:p>
        </w:tc>
        <w:tc>
          <w:tcPr>
            <w:tcW w:w="4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4715" w14:textId="229AE542" w:rsidR="006461F8" w:rsidRPr="00191D10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154E74" w:rsidRPr="00191D10" w14:paraId="30914A44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E8F1A" w14:textId="77777777" w:rsidR="00154E74" w:rsidRPr="00191D10" w:rsidRDefault="00154E7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499B5" w14:textId="03318153" w:rsidR="00154E74" w:rsidRPr="00191D10" w:rsidRDefault="00E24754" w:rsidP="00306F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20CC3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820CC3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9969D" w14:textId="1253B1A4" w:rsidR="00154E74" w:rsidRPr="00191D10" w:rsidRDefault="00154E7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D874C1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valu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C10D" w14:textId="1D3B02BB" w:rsidR="00154E74" w:rsidRPr="00191D10" w:rsidRDefault="00E24754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20CC3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="00820CC3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="00154E74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FC85" w14:textId="51511097" w:rsidR="00154E74" w:rsidRPr="00191D10" w:rsidRDefault="00D874C1" w:rsidP="004C6A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41ED2" w:rsidRPr="00191D10" w14:paraId="4319D7FF" w14:textId="77777777" w:rsidTr="000F4EC9">
        <w:trPr>
          <w:trHeight w:val="5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0E8B1" w14:textId="7C8C4CF9" w:rsidR="00241ED2" w:rsidRPr="00191D10" w:rsidRDefault="00241ED2" w:rsidP="00241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 (Enjoyment of Food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B759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5C47E" w14:textId="68FD1878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1CF2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33D78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41ED2" w:rsidRPr="00191D10" w14:paraId="74CCB418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E231BB" w14:textId="0B099A12" w:rsidR="00241ED2" w:rsidRPr="00191D10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811E4" w:rsidRPr="00191D1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ietary patterns</w:t>
            </w:r>
            <w:r w:rsidR="004811E4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9A9A0B" w14:textId="565C2742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1459EF" w14:textId="5A2A4720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CAF9AB" w14:textId="3D780924" w:rsidR="00241ED2" w:rsidRPr="00191D10" w:rsidRDefault="004F5A89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D8F8C6" w14:textId="40475044" w:rsidR="00241ED2" w:rsidRPr="00191D10" w:rsidRDefault="004F5A89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1ED2" w:rsidRPr="00191D10" w14:paraId="3644267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28FE2B" w14:textId="0A686761" w:rsidR="00241ED2" w:rsidRPr="00191D10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Dietary patterns</w:t>
            </w:r>
            <w:r w:rsidR="004811E4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1AB895F" w14:textId="1D178078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EE3565" w:rsidRPr="00191D10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5D6AEF" w:rsidRPr="00191D10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C1BB82" w14:textId="502A2B0E" w:rsidR="00241ED2" w:rsidRPr="00191D10" w:rsidRDefault="00EE3565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241ED2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433456" w14:textId="10B669C6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03B8402" w14:textId="77F38C25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241ED2" w:rsidRPr="00191D10" w14:paraId="170F82C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60B01E" w14:textId="6252A89D" w:rsidR="00241ED2" w:rsidRPr="00191D10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Dietary patterns</w:t>
            </w:r>
            <w:r w:rsidR="004811E4"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516B22" w14:textId="0CB777ED" w:rsidR="00241ED2" w:rsidRPr="00191D10" w:rsidRDefault="005D6AEF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87B11F" w14:textId="5388F965" w:rsidR="00241ED2" w:rsidRPr="00191D10" w:rsidRDefault="005D6AEF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7A2CDD2" w14:textId="39DF6C7F" w:rsidR="00241ED2" w:rsidRPr="00191D10" w:rsidRDefault="004F5A89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BBEF024" w14:textId="42BC1B5D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</w:tr>
      <w:tr w:rsidR="00241ED2" w:rsidRPr="00191D10" w14:paraId="2CA9338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28CC4E" w14:textId="181B679A" w:rsidR="00241ED2" w:rsidRPr="00191D10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Dietary patterns </w:t>
            </w:r>
            <w:r w:rsidR="004811E4"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132AEA5" w14:textId="2F5B8C47" w:rsidR="00241ED2" w:rsidRPr="00191D10" w:rsidRDefault="005D6AEF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62AF69" w14:textId="157E8C75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AEF" w:rsidRPr="00191D10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EFFCD9" w14:textId="53C96A20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5C40964" w14:textId="37959E4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241ED2" w:rsidRPr="00191D10" w14:paraId="768C75D0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66B776" w14:textId="6E624D3E" w:rsidR="00241ED2" w:rsidRPr="00191D10" w:rsidRDefault="00241ED2" w:rsidP="0024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Dietary patterns</w:t>
            </w:r>
            <w:r w:rsidR="004811E4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9904FA" w14:textId="3DAD66DC" w:rsidR="00241ED2" w:rsidRPr="00191D10" w:rsidRDefault="005D6AEF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99084C" w:rsidRPr="00191D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241ED2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60E63B" w14:textId="2F6B41FA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AEF" w:rsidRPr="00191D1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6D1F20" w14:textId="24DC19B4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1500996" w14:textId="05FB78C0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</w:tr>
      <w:tr w:rsidR="00942CDF" w:rsidRPr="00191D10" w14:paraId="3DB6559A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C68E8" w14:textId="1117CF8E" w:rsidR="00942CDF" w:rsidRPr="00191D10" w:rsidRDefault="00942CDF" w:rsidP="00942CD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 (Food Responsive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18A63" w14:textId="77777777" w:rsidR="00942CDF" w:rsidRPr="00191D10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6C657" w14:textId="77777777" w:rsidR="00942CDF" w:rsidRPr="00191D10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3D14B" w14:textId="77777777" w:rsidR="00942CDF" w:rsidRPr="00191D10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1458" w14:textId="77777777" w:rsidR="00942CDF" w:rsidRPr="00191D10" w:rsidRDefault="00942CDF" w:rsidP="0094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6FFAC00F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D27219" w14:textId="4D8FF3E9" w:rsidR="004F5A89" w:rsidRPr="00191D10" w:rsidRDefault="004F5A89" w:rsidP="004F5A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6FE15B" w14:textId="1D7A0C66" w:rsidR="004F5A89" w:rsidRPr="00191D10" w:rsidRDefault="00F7637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252359" w14:textId="2952438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C9C527" w14:textId="68B3B8CE" w:rsidR="004F5A89" w:rsidRPr="00191D10" w:rsidRDefault="001E78B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A9D4F5F" w14:textId="2672A9D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4F5A89" w:rsidRPr="00191D10" w14:paraId="401D173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582A4E" w14:textId="0EC185E8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5BEECB" w14:textId="5462F12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E4B059" w14:textId="528806D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F76376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4E0E8F" w14:textId="3CD1A70D" w:rsidR="004F5A89" w:rsidRPr="00191D10" w:rsidRDefault="001E78B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91880C" w14:textId="17002C9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4F5A89" w:rsidRPr="00191D10" w14:paraId="4A7EE7C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D66D1F" w14:textId="7EEAF1C8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252C55" w14:textId="019D41F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228C46" w14:textId="3D82926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6C39A3" w14:textId="423727B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5EC04C0" w14:textId="15B368D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4F5A89" w:rsidRPr="00191D10" w14:paraId="24E7BD38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B228CE" w14:textId="451D8DBC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D4161D" w14:textId="2BDCD130" w:rsidR="004F5A89" w:rsidRPr="00191D10" w:rsidRDefault="00F7637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D6147F9" w14:textId="6852A4A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131BD0" w14:textId="4F585E70" w:rsidR="004F5A89" w:rsidRPr="00191D10" w:rsidRDefault="001E78B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01EB3E2" w14:textId="39D255AC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4F5A89" w:rsidRPr="00191D10" w14:paraId="1CC042B1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7F6ACF2" w14:textId="32A78C69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D558CA5" w14:textId="4600E941" w:rsidR="004F5A89" w:rsidRPr="00191D10" w:rsidRDefault="00F7637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01496B" w14:textId="7E6155E8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6376" w:rsidRPr="00191D10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6A5F8C" w14:textId="4077C06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1E78B3" w:rsidRPr="00191D10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DE030E2" w14:textId="2AB42F65" w:rsidR="004F5A89" w:rsidRPr="00191D10" w:rsidRDefault="001E78B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241ED2" w:rsidRPr="00191D10" w14:paraId="0B354CF4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3CA5" w14:textId="0DEF19DD" w:rsidR="00241ED2" w:rsidRPr="00191D10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 (Desire to Drink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B4122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A239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23BB2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91771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7B9B1A2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726110" w14:textId="50B0047D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026520" w14:textId="5DB96104" w:rsidR="004F5A89" w:rsidRPr="00191D10" w:rsidRDefault="000D2298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EE4CF2" w14:textId="2954410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D2298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0AD554" w14:textId="2318227F" w:rsidR="004F5A89" w:rsidRPr="00191D10" w:rsidRDefault="00CF2EFC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FA6C332" w14:textId="0D0C0FB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2EFC" w:rsidRPr="00191D1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4F5A89" w:rsidRPr="00191D10" w14:paraId="09583EC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804F9D" w14:textId="70CE9728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7B082F" w14:textId="37B6E128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F5DE39" w14:textId="3AFE05EA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E5B00F4" w14:textId="6E5E8AF3" w:rsidR="004F5A89" w:rsidRPr="00191D10" w:rsidRDefault="00CF2EFC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4407F17" w14:textId="6D41B178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2EFC" w:rsidRPr="00191D10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</w:tr>
      <w:tr w:rsidR="004F5A89" w:rsidRPr="00191D10" w14:paraId="2C5A0BFC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F35E2F" w14:textId="09B8EEAF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7101A0" w14:textId="05C284D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25814B8" w14:textId="11E2971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1F9628" w14:textId="36A1E1D4" w:rsidR="004F5A89" w:rsidRPr="00191D10" w:rsidRDefault="00CF2EFC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ED06907" w14:textId="4D6E4CD0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F2EFC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6</w:t>
            </w:r>
          </w:p>
        </w:tc>
      </w:tr>
      <w:tr w:rsidR="004F5A89" w:rsidRPr="00191D10" w14:paraId="55580595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53C1E9" w14:textId="7A13495C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42AB4F" w14:textId="747989E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B2E13A" w14:textId="5EF8C71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2298" w:rsidRPr="00191D10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3772B4A" w14:textId="7EE25F33" w:rsidR="004F5A89" w:rsidRPr="00191D10" w:rsidRDefault="003E171F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C478B8" w14:textId="189A0CC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E171F" w:rsidRPr="00191D10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</w:tr>
      <w:tr w:rsidR="004F5A89" w:rsidRPr="00191D10" w14:paraId="44ED5B77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1D15BA" w14:textId="1BC06B55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D77442" w14:textId="0E486E72" w:rsidR="004F5A89" w:rsidRPr="00191D10" w:rsidRDefault="000D2298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93F332" w14:textId="05C0F1F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D2298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E5C298" w14:textId="421060D2" w:rsidR="004F5A89" w:rsidRPr="00191D10" w:rsidRDefault="003E171F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E671DC2" w14:textId="68F8F04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E171F" w:rsidRPr="00191D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241ED2" w:rsidRPr="00191D10" w14:paraId="7CCF436D" w14:textId="77777777" w:rsidTr="00373F65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6BFCB" w14:textId="424C423F" w:rsidR="00241ED2" w:rsidRPr="00191D10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E (Emotional Over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8B027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AA71B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96F9C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B5B02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137BA86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08CA739" w14:textId="1DDF586B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F7F4DE" w14:textId="17A6B996" w:rsidR="004F5A89" w:rsidRPr="00191D10" w:rsidRDefault="008055AE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79ED93" w14:textId="4D3E5408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59BDCDF" w14:textId="212EA70E" w:rsidR="004F5A89" w:rsidRPr="00191D10" w:rsidRDefault="00313ECA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77520E4" w14:textId="6E4AA744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</w:tr>
      <w:tr w:rsidR="004F5A89" w:rsidRPr="00191D10" w14:paraId="74C111C6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66B9D9" w14:textId="3B89AC31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F48A3A" w14:textId="118BF6E5" w:rsidR="004F5A89" w:rsidRPr="00191D10" w:rsidRDefault="008055AE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67CF73" w14:textId="074103A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E8E5CB2" w14:textId="72BA29E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6870469" w14:textId="76BAA21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</w:tr>
      <w:tr w:rsidR="004F5A89" w:rsidRPr="00191D10" w14:paraId="62EA9E12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0588F7" w14:textId="5B599262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646724" w14:textId="632671F4" w:rsidR="004F5A89" w:rsidRPr="00191D10" w:rsidRDefault="008055AE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D589C5" w14:textId="5A61C02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134587" w14:textId="20FF8440" w:rsidR="004F5A89" w:rsidRPr="00191D10" w:rsidRDefault="00313ECA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75F025F" w14:textId="438A679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4F5A89" w:rsidRPr="00191D10" w14:paraId="4E9538F4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68CB63" w14:textId="53B19ACA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D4F6AC2" w14:textId="6746499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BF6D7E" w14:textId="21A4DA6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055AE" w:rsidRPr="00191D1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D84C86" w14:textId="2A995C24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45B8" w:rsidRPr="00191D1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045B8" w:rsidRPr="00191D1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A045B8" w:rsidRPr="00191D1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0FC6AAC" w14:textId="6668BEC3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3ECA" w:rsidRPr="00191D10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4F5A89" w:rsidRPr="00191D10" w14:paraId="332BE74B" w14:textId="77777777" w:rsidTr="00373F65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A0A470" w14:textId="00B445DB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D1383F" w14:textId="70465F11" w:rsidR="004F5A89" w:rsidRPr="00191D10" w:rsidRDefault="008055AE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67C7BE" w14:textId="775F3689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055AE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1668B6E" w14:textId="623B6FB6" w:rsidR="004F5A89" w:rsidRPr="00191D10" w:rsidRDefault="00A045B8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5FFD8C6" w14:textId="1FEC7CE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45B8" w:rsidRPr="00191D1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241ED2" w:rsidRPr="00191D10" w14:paraId="374AF35B" w14:textId="77777777" w:rsidTr="00B70D98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84C39" w14:textId="34339E7C" w:rsidR="00241ED2" w:rsidRPr="00191D10" w:rsidRDefault="00241ED2" w:rsidP="00241E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 (Food Fussi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0EAE4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011E9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CC65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13BC" w14:textId="77777777" w:rsidR="00241ED2" w:rsidRPr="00191D10" w:rsidRDefault="00241ED2" w:rsidP="00241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19524CAB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00575F" w14:textId="430BD662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24CF1A" w14:textId="394BD853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729C807" w14:textId="5AE80C7A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13E9" w:rsidRPr="00191D10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8EB7521" w14:textId="6E94B881" w:rsidR="004F5A89" w:rsidRPr="00191D10" w:rsidRDefault="005D249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BF962DC" w14:textId="100B9726" w:rsidR="004F5A89" w:rsidRPr="00191D10" w:rsidRDefault="005D2493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5A89" w:rsidRPr="00191D10" w14:paraId="4DF74C07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8BF67C" w14:textId="18586DB9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7BDAC0" w14:textId="0BDEC144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F83BA35" w14:textId="400A8C45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8B87E1" w14:textId="77500BB7" w:rsidR="004F5A89" w:rsidRPr="00191D10" w:rsidRDefault="005D2493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2E889B3" w14:textId="566B710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</w:tr>
      <w:tr w:rsidR="004F5A89" w:rsidRPr="00191D10" w14:paraId="6A518DE4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9BAEF1" w14:textId="3F4BB6EA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D93346E" w14:textId="7D7ECBA3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 0.</w:t>
            </w:r>
            <w:r w:rsidR="001313E9" w:rsidRPr="00191D1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1313E9" w:rsidRPr="00191D10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1313E9" w:rsidRPr="00191D10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34F5AD7" w14:textId="4AA2D189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313E9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5CE61D" w14:textId="1DD351D9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4F4B1AF" w14:textId="1833FBA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4F5A89" w:rsidRPr="00191D10" w14:paraId="0E5C0033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B250BC" w14:textId="77529ED5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D01038" w14:textId="67861A01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0AF89B" w14:textId="53F641E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13E9" w:rsidRPr="00191D1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F017FD" w14:textId="0F354703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6D54245" w14:textId="1EADB720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493" w:rsidRPr="00191D10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4F5A89" w:rsidRPr="00191D10" w14:paraId="41DC354E" w14:textId="77777777" w:rsidTr="00B70D98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771BA2" w14:textId="2740647B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6C1A79" w14:textId="4C682305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408147" w14:textId="0DFDE133" w:rsidR="004F5A89" w:rsidRPr="00191D10" w:rsidRDefault="001313E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AC5B29" w14:textId="3989F731" w:rsidR="004F5A89" w:rsidRPr="00191D10" w:rsidRDefault="00CB52C2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C31E99F" w14:textId="7EC09C39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52C2" w:rsidRPr="00191D10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B70D98" w:rsidRPr="00191D10" w14:paraId="2C69B7CA" w14:textId="77777777" w:rsidTr="00F14C8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483CD" w14:textId="0C30DD91" w:rsidR="00B70D98" w:rsidRPr="00191D10" w:rsidRDefault="00B70D98" w:rsidP="00B70D9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 (Satiety Responsiveness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12F9A" w14:textId="77777777" w:rsidR="00B70D98" w:rsidRPr="00191D10" w:rsidRDefault="00B70D9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C28E0" w14:textId="77777777" w:rsidR="00B70D98" w:rsidRPr="00191D10" w:rsidRDefault="00B70D9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CBA8" w14:textId="77777777" w:rsidR="00B70D98" w:rsidRPr="00191D10" w:rsidRDefault="00B70D98" w:rsidP="00B7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9AEF" w14:textId="77777777" w:rsidR="00B70D98" w:rsidRPr="00191D10" w:rsidRDefault="00B70D98" w:rsidP="00B70D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5A89" w:rsidRPr="00191D10" w14:paraId="3EE0079E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693CB5" w14:textId="0D7B465A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C4AAED1" w14:textId="0212B166" w:rsidR="004F5A89" w:rsidRPr="00191D10" w:rsidRDefault="003711E2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215135" w14:textId="4EA9D935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11E2" w:rsidRPr="00191D10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352A75" w14:textId="0C1FB583" w:rsidR="004F5A89" w:rsidRPr="00191D10" w:rsidRDefault="008200C7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FAA99EE" w14:textId="2DF2E91A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200C7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9</w:t>
            </w:r>
          </w:p>
        </w:tc>
      </w:tr>
      <w:tr w:rsidR="004F5A89" w:rsidRPr="00191D10" w14:paraId="4DB8D57F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23EC50" w14:textId="270CA83B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32D99DE" w14:textId="2C6DC24E" w:rsidR="004F5A89" w:rsidRPr="00191D10" w:rsidRDefault="00502BAA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774CD90" w14:textId="72739E9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02BAA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FEE728" w14:textId="29D512F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BF694D7" w14:textId="50D1B945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</w:tr>
      <w:tr w:rsidR="004F5A89" w:rsidRPr="00191D10" w14:paraId="6395A3CF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8F3CE6" w14:textId="35E70B97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920422F" w14:textId="7D89B7E3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97DE04" w14:textId="47D9097E" w:rsidR="004F5A89" w:rsidRPr="00191D10" w:rsidRDefault="00502BAA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2D0A3B" w14:textId="6DF51C42" w:rsidR="004F5A89" w:rsidRPr="00191D10" w:rsidRDefault="008200C7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0EE5DE9" w14:textId="2749BB73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4F5A89" w:rsidRPr="00191D10" w14:paraId="07E15553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BE2F08" w14:textId="562ECD84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1F2213" w14:textId="5DE79A5C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6AE70E" w14:textId="14F417B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02EC7BF" w14:textId="352D0E7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B1C50C" w14:textId="30EDAB6E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4F5A89" w:rsidRPr="00191D10" w14:paraId="11B870BD" w14:textId="77777777" w:rsidTr="00F14C8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47C8E4" w14:textId="136E8C84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0F2A77F" w14:textId="483C3422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1096B8" w14:textId="0DFD2D5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2BAA" w:rsidRPr="00191D10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72D3C2" w14:textId="631AB63A" w:rsidR="004F5A89" w:rsidRPr="00191D10" w:rsidRDefault="008200C7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3274D3" w14:textId="151528A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0C7" w:rsidRPr="00191D10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F14C81" w:rsidRPr="00191D10" w14:paraId="55A5BF4D" w14:textId="77777777" w:rsidTr="00B512F9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D60B6" w14:textId="139C281B" w:rsidR="00F14C81" w:rsidRPr="00191D10" w:rsidRDefault="00F14C81" w:rsidP="00F14C8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 (Slowness in 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3EC2D" w14:textId="77777777" w:rsidR="00F14C81" w:rsidRPr="00191D10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4DD1" w14:textId="77777777" w:rsidR="00F14C81" w:rsidRPr="00191D10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E321B" w14:textId="77777777" w:rsidR="00F14C81" w:rsidRPr="00191D10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4EDDC" w14:textId="77777777" w:rsidR="00F14C81" w:rsidRPr="00191D10" w:rsidRDefault="00F14C81" w:rsidP="00F14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59CECE84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110BB4" w14:textId="24D0F2A2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FAD501" w14:textId="3B3ABA7A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CA4E52" w14:textId="06C9985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92B7A27" w14:textId="33E11EB5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3FA0641" w14:textId="086B674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4F5A89" w:rsidRPr="00191D10" w14:paraId="7EC93419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1E03AC" w14:textId="2DACB891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7F965B" w14:textId="1FF0A64C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5B7F5BB" w14:textId="3EE0F4E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5AC427" w14:textId="10A0B9CA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E23CF01" w14:textId="26A6A336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</w:tr>
      <w:tr w:rsidR="004F5A89" w:rsidRPr="00191D10" w14:paraId="23908BD6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6FE7BA" w14:textId="2854F88F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19D184" w14:textId="5291AA1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879409" w14:textId="21B6383D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470A5D" w14:textId="2ABCA4A9" w:rsidR="004F5A89" w:rsidRPr="00191D10" w:rsidRDefault="00974386" w:rsidP="009743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75 | 0.087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657D9B" w14:textId="4D6C07A0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</w:tr>
      <w:tr w:rsidR="004F5A89" w:rsidRPr="00191D10" w14:paraId="3A8AA08E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0C4FA0" w14:textId="775443F4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5763AC" w14:textId="17BD23D6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97A051" w14:textId="056A1BF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EE0D4E" w14:textId="1E7C58CF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08146EC" w14:textId="3C2DBC24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4F5A89" w:rsidRPr="00191D10" w14:paraId="7C1CE5DE" w14:textId="77777777" w:rsidTr="00B512F9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0F8C5B" w14:textId="49AF1501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884F3B" w14:textId="0CD29F6A" w:rsidR="004F5A89" w:rsidRPr="00191D10" w:rsidRDefault="00974386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5471E9" w14:textId="1DD124A5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2A2CB91" w14:textId="1F18B08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A683DF0" w14:textId="75DCCE24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4386" w:rsidRPr="00191D1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414F67" w:rsidRPr="00191D10" w14:paraId="25EAC50C" w14:textId="77777777" w:rsidTr="00036B93">
        <w:trPr>
          <w:trHeight w:val="5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44E0" w14:textId="13A979F0" w:rsidR="00414F67" w:rsidRPr="00191D10" w:rsidRDefault="00414F67" w:rsidP="00414F6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</w:rPr>
            </w:pPr>
            <w:r w:rsidRPr="0019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E (Emotional Undereating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52BE2" w14:textId="77777777" w:rsidR="00414F67" w:rsidRPr="00191D10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11CCB" w14:textId="77777777" w:rsidR="00414F67" w:rsidRPr="00191D10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A9196" w14:textId="77777777" w:rsidR="00414F67" w:rsidRPr="00191D10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FCD7B" w14:textId="77777777" w:rsidR="00414F67" w:rsidRPr="00191D10" w:rsidRDefault="00414F67" w:rsidP="00414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A89" w:rsidRPr="00191D10" w14:paraId="3A870BA1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6A1598" w14:textId="1C97B63F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8CB26C8" w14:textId="56FC7B9F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9BBA32" w14:textId="3B57756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42ED72" w14:textId="61732C0C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39C3417" w14:textId="2EEC95E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</w:tr>
      <w:tr w:rsidR="004F5A89" w:rsidRPr="00191D10" w14:paraId="0A6183F9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9B11E6" w14:textId="7A1F19C6" w:rsidR="004F5A89" w:rsidRPr="00191D10" w:rsidRDefault="004F5A89" w:rsidP="004F5A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0AACC6" w14:textId="01982E89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930A77" w14:textId="0842C599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05253D" w14:textId="61391C93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725CDE" w14:textId="09C1A5AA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4F5A89" w:rsidRPr="00191D10" w14:paraId="69C45DEC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1DF22F" w14:textId="7E5F7D35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6E0E817" w14:textId="32B01505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348D4D" w14:textId="47BCED1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41D9FBC" w14:textId="7D9EEE1B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F85C431" w14:textId="696917F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</w:tr>
      <w:tr w:rsidR="004F5A89" w:rsidRPr="00191D10" w14:paraId="0375565E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1B8CC9" w14:textId="07C237D7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</w:t>
            </w:r>
            <w:r w:rsidRPr="00191D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F49B64" w14:textId="16F7367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FA10CA" w14:textId="7EEF337A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A62D777" w14:textId="3F4D8C9B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F0F860" w14:textId="2CC8E3E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</w:tr>
      <w:tr w:rsidR="004F5A89" w:rsidRPr="00191D10" w14:paraId="143BD9C4" w14:textId="77777777" w:rsidTr="007406B0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261634" w14:textId="5793FBC8" w:rsidR="004F5A89" w:rsidRPr="00191D10" w:rsidRDefault="004F5A89" w:rsidP="004F5A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        Dietary patterns 5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2EC1AC" w14:textId="069FD5F7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C8DC33" w14:textId="50ABFE6F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CB4358B" w14:textId="6D4BBBD2" w:rsidR="004F5A89" w:rsidRPr="00191D10" w:rsidRDefault="00A01E01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 xml:space="preserve"> | 0.</w:t>
            </w: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="004F5A89" w:rsidRPr="00191D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876E4FF" w14:textId="5FF115D1" w:rsidR="004F5A89" w:rsidRPr="00191D10" w:rsidRDefault="004F5A89" w:rsidP="004F5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D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1E01" w:rsidRPr="00191D10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</w:tr>
    </w:tbl>
    <w:p w14:paraId="5DDCF96C" w14:textId="55A6B1B6" w:rsidR="00B50EA9" w:rsidRPr="00191D10" w:rsidRDefault="00B50EA9" w:rsidP="00B50EA9">
      <w:pPr>
        <w:rPr>
          <w:rFonts w:ascii="Times New Roman" w:hAnsi="Times New Roman" w:cs="Times New Roman"/>
          <w:kern w:val="0"/>
          <w:sz w:val="20"/>
          <w:szCs w:val="20"/>
        </w:rPr>
      </w:pPr>
      <w:r w:rsidRPr="00191D10">
        <w:rPr>
          <w:rFonts w:ascii="Times New Roman" w:hAnsi="Times New Roman" w:cs="Times New Roman"/>
          <w:sz w:val="20"/>
          <w:szCs w:val="20"/>
        </w:rPr>
        <w:t>CEBQ: Child Eating Behavior Questionnaire</w:t>
      </w:r>
      <w:r w:rsidR="00CE1B73" w:rsidRPr="00191D10">
        <w:rPr>
          <w:rFonts w:ascii="Times New Roman" w:hAnsi="Times New Roman" w:cs="Times New Roman"/>
          <w:sz w:val="20"/>
          <w:szCs w:val="20"/>
        </w:rPr>
        <w:t xml:space="preserve">. </w:t>
      </w:r>
      <w:r w:rsidR="00CE1B73" w:rsidRPr="00191D10">
        <w:rPr>
          <w:rFonts w:ascii="Times New Roman" w:hAnsi="Times New Roman" w:cs="Times New Roman"/>
          <w:kern w:val="0"/>
          <w:sz w:val="20"/>
          <w:szCs w:val="20"/>
        </w:rPr>
        <w:t>CI= Confidence Intervals</w:t>
      </w:r>
    </w:p>
    <w:p w14:paraId="281AD793" w14:textId="4B4998BD" w:rsidR="00CE1B73" w:rsidRPr="00191D10" w:rsidRDefault="00B50EA9" w:rsidP="00CE1B7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191D10">
        <w:rPr>
          <w:rFonts w:ascii="Times New Roman" w:hAnsi="Times New Roman" w:cs="Times New Roman"/>
          <w:kern w:val="0"/>
          <w:sz w:val="20"/>
          <w:szCs w:val="20"/>
        </w:rPr>
        <w:t>Bold letters show significant (p &lt; 0.05).</w:t>
      </w:r>
      <w:r w:rsidR="000B41A1" w:rsidRPr="00191D1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CE1B73" w:rsidRPr="00191D10">
        <w:rPr>
          <w:rFonts w:ascii="Times New Roman" w:hAnsi="Times New Roman" w:cs="Times New Roman"/>
          <w:sz w:val="20"/>
          <w:szCs w:val="20"/>
          <w:lang w:val="en-GB"/>
        </w:rPr>
        <w:t xml:space="preserve">*Model adjusted for maternal education, </w:t>
      </w:r>
      <w:r w:rsidR="000C7692" w:rsidRPr="00191D10">
        <w:rPr>
          <w:rFonts w:ascii="Times New Roman" w:hAnsi="Times New Roman" w:cs="Times New Roman"/>
          <w:sz w:val="20"/>
          <w:szCs w:val="20"/>
          <w:lang w:val="en-GB"/>
        </w:rPr>
        <w:t xml:space="preserve">age, </w:t>
      </w:r>
      <w:proofErr w:type="spellStart"/>
      <w:r w:rsidR="000C7692" w:rsidRPr="00191D10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="000C7692" w:rsidRPr="00191D1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E1B73" w:rsidRPr="00191D10">
        <w:rPr>
          <w:rFonts w:ascii="Times New Roman" w:hAnsi="Times New Roman" w:cs="Times New Roman"/>
          <w:sz w:val="20"/>
          <w:szCs w:val="20"/>
          <w:lang w:val="en-GB"/>
        </w:rPr>
        <w:t>and energy intake.</w:t>
      </w:r>
    </w:p>
    <w:sectPr w:rsidR="00CE1B73" w:rsidRPr="00191D10" w:rsidSect="0005710F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81A"/>
    <w:rsid w:val="0001069C"/>
    <w:rsid w:val="00012525"/>
    <w:rsid w:val="00017744"/>
    <w:rsid w:val="000324C4"/>
    <w:rsid w:val="00036B93"/>
    <w:rsid w:val="0004593A"/>
    <w:rsid w:val="00047ED5"/>
    <w:rsid w:val="00053177"/>
    <w:rsid w:val="00056366"/>
    <w:rsid w:val="0005710F"/>
    <w:rsid w:val="00065EB1"/>
    <w:rsid w:val="00070851"/>
    <w:rsid w:val="00072390"/>
    <w:rsid w:val="00084A49"/>
    <w:rsid w:val="00087C8F"/>
    <w:rsid w:val="000901EC"/>
    <w:rsid w:val="000902FC"/>
    <w:rsid w:val="000961C2"/>
    <w:rsid w:val="000A49C1"/>
    <w:rsid w:val="000A4FC8"/>
    <w:rsid w:val="000B41A1"/>
    <w:rsid w:val="000B4E04"/>
    <w:rsid w:val="000C06AD"/>
    <w:rsid w:val="000C7692"/>
    <w:rsid w:val="000D2298"/>
    <w:rsid w:val="000E40B8"/>
    <w:rsid w:val="000F0AEC"/>
    <w:rsid w:val="000F483B"/>
    <w:rsid w:val="000F4EC9"/>
    <w:rsid w:val="00107353"/>
    <w:rsid w:val="00125547"/>
    <w:rsid w:val="001313E9"/>
    <w:rsid w:val="00131AF4"/>
    <w:rsid w:val="00154E74"/>
    <w:rsid w:val="00164A89"/>
    <w:rsid w:val="00182ED7"/>
    <w:rsid w:val="00183E50"/>
    <w:rsid w:val="00187FD8"/>
    <w:rsid w:val="00191402"/>
    <w:rsid w:val="00191D10"/>
    <w:rsid w:val="001A5F0C"/>
    <w:rsid w:val="001B1E1D"/>
    <w:rsid w:val="001C0AEF"/>
    <w:rsid w:val="001C18C1"/>
    <w:rsid w:val="001C2504"/>
    <w:rsid w:val="001D27D0"/>
    <w:rsid w:val="001D2A00"/>
    <w:rsid w:val="001E0752"/>
    <w:rsid w:val="001E78B3"/>
    <w:rsid w:val="00241ED2"/>
    <w:rsid w:val="00251847"/>
    <w:rsid w:val="00257275"/>
    <w:rsid w:val="002756F3"/>
    <w:rsid w:val="0029081A"/>
    <w:rsid w:val="002A13D2"/>
    <w:rsid w:val="002B490B"/>
    <w:rsid w:val="002C1600"/>
    <w:rsid w:val="002D1EF2"/>
    <w:rsid w:val="002D2853"/>
    <w:rsid w:val="002D3105"/>
    <w:rsid w:val="002D7169"/>
    <w:rsid w:val="00304DA3"/>
    <w:rsid w:val="00306F54"/>
    <w:rsid w:val="00313ECA"/>
    <w:rsid w:val="003156E7"/>
    <w:rsid w:val="00321C65"/>
    <w:rsid w:val="003451B6"/>
    <w:rsid w:val="003711E2"/>
    <w:rsid w:val="00373B7C"/>
    <w:rsid w:val="00373F65"/>
    <w:rsid w:val="00377CC6"/>
    <w:rsid w:val="00381DDB"/>
    <w:rsid w:val="003828EB"/>
    <w:rsid w:val="00394CFF"/>
    <w:rsid w:val="00396569"/>
    <w:rsid w:val="003A19E5"/>
    <w:rsid w:val="003B7037"/>
    <w:rsid w:val="003B7850"/>
    <w:rsid w:val="003B7F04"/>
    <w:rsid w:val="003C45A3"/>
    <w:rsid w:val="003D1D2C"/>
    <w:rsid w:val="003E171F"/>
    <w:rsid w:val="003E3FB6"/>
    <w:rsid w:val="003F3565"/>
    <w:rsid w:val="00414F67"/>
    <w:rsid w:val="00417D44"/>
    <w:rsid w:val="00422EF7"/>
    <w:rsid w:val="00426593"/>
    <w:rsid w:val="0043183E"/>
    <w:rsid w:val="00472158"/>
    <w:rsid w:val="004811E4"/>
    <w:rsid w:val="00496FB0"/>
    <w:rsid w:val="004B01FE"/>
    <w:rsid w:val="004B0585"/>
    <w:rsid w:val="004C6A8E"/>
    <w:rsid w:val="004D3F53"/>
    <w:rsid w:val="004D4D5F"/>
    <w:rsid w:val="004F462F"/>
    <w:rsid w:val="004F5A89"/>
    <w:rsid w:val="004F5E06"/>
    <w:rsid w:val="00502BAA"/>
    <w:rsid w:val="005055B4"/>
    <w:rsid w:val="0052745F"/>
    <w:rsid w:val="005305EB"/>
    <w:rsid w:val="005374F5"/>
    <w:rsid w:val="005415F2"/>
    <w:rsid w:val="005500FE"/>
    <w:rsid w:val="00563389"/>
    <w:rsid w:val="00581843"/>
    <w:rsid w:val="00587397"/>
    <w:rsid w:val="005B1C05"/>
    <w:rsid w:val="005B4458"/>
    <w:rsid w:val="005C2ED3"/>
    <w:rsid w:val="005D2493"/>
    <w:rsid w:val="005D3442"/>
    <w:rsid w:val="005D380A"/>
    <w:rsid w:val="005D6AEF"/>
    <w:rsid w:val="005E00C0"/>
    <w:rsid w:val="006005CF"/>
    <w:rsid w:val="00610018"/>
    <w:rsid w:val="00624BCB"/>
    <w:rsid w:val="006377F1"/>
    <w:rsid w:val="006461F8"/>
    <w:rsid w:val="00662D05"/>
    <w:rsid w:val="00662F8E"/>
    <w:rsid w:val="006650A5"/>
    <w:rsid w:val="00671368"/>
    <w:rsid w:val="00695560"/>
    <w:rsid w:val="006A3F1D"/>
    <w:rsid w:val="006D0347"/>
    <w:rsid w:val="006D7AA0"/>
    <w:rsid w:val="006E6516"/>
    <w:rsid w:val="006F09FE"/>
    <w:rsid w:val="007255B2"/>
    <w:rsid w:val="00726927"/>
    <w:rsid w:val="007406B0"/>
    <w:rsid w:val="007865D5"/>
    <w:rsid w:val="00795ECF"/>
    <w:rsid w:val="007B1A2E"/>
    <w:rsid w:val="007B55B2"/>
    <w:rsid w:val="007D606C"/>
    <w:rsid w:val="007E06D6"/>
    <w:rsid w:val="00805477"/>
    <w:rsid w:val="008055AE"/>
    <w:rsid w:val="0081112A"/>
    <w:rsid w:val="008147DF"/>
    <w:rsid w:val="00815FEF"/>
    <w:rsid w:val="008200C7"/>
    <w:rsid w:val="00820CC3"/>
    <w:rsid w:val="00823D2F"/>
    <w:rsid w:val="008419D0"/>
    <w:rsid w:val="00843601"/>
    <w:rsid w:val="00855C22"/>
    <w:rsid w:val="0086221E"/>
    <w:rsid w:val="0086786B"/>
    <w:rsid w:val="00873C99"/>
    <w:rsid w:val="00887B91"/>
    <w:rsid w:val="00891FD4"/>
    <w:rsid w:val="008B509D"/>
    <w:rsid w:val="008D61CF"/>
    <w:rsid w:val="008F0B9B"/>
    <w:rsid w:val="00924279"/>
    <w:rsid w:val="00930B50"/>
    <w:rsid w:val="00934B15"/>
    <w:rsid w:val="00942CDF"/>
    <w:rsid w:val="00945914"/>
    <w:rsid w:val="00974386"/>
    <w:rsid w:val="0099084C"/>
    <w:rsid w:val="00996069"/>
    <w:rsid w:val="00997106"/>
    <w:rsid w:val="009A2256"/>
    <w:rsid w:val="009A2965"/>
    <w:rsid w:val="009C5D36"/>
    <w:rsid w:val="00A01E01"/>
    <w:rsid w:val="00A045B8"/>
    <w:rsid w:val="00A11BB3"/>
    <w:rsid w:val="00A1258D"/>
    <w:rsid w:val="00A1443C"/>
    <w:rsid w:val="00A32049"/>
    <w:rsid w:val="00A3771D"/>
    <w:rsid w:val="00AB0065"/>
    <w:rsid w:val="00AB291A"/>
    <w:rsid w:val="00AC0FB4"/>
    <w:rsid w:val="00AD2273"/>
    <w:rsid w:val="00AD6AED"/>
    <w:rsid w:val="00AD6E71"/>
    <w:rsid w:val="00AD7AEC"/>
    <w:rsid w:val="00B03D6B"/>
    <w:rsid w:val="00B05884"/>
    <w:rsid w:val="00B1046A"/>
    <w:rsid w:val="00B22B80"/>
    <w:rsid w:val="00B233B5"/>
    <w:rsid w:val="00B30393"/>
    <w:rsid w:val="00B44389"/>
    <w:rsid w:val="00B47D67"/>
    <w:rsid w:val="00B50EA9"/>
    <w:rsid w:val="00B512F9"/>
    <w:rsid w:val="00B5747C"/>
    <w:rsid w:val="00B66632"/>
    <w:rsid w:val="00B70D96"/>
    <w:rsid w:val="00B70D98"/>
    <w:rsid w:val="00B80093"/>
    <w:rsid w:val="00B82F09"/>
    <w:rsid w:val="00B85CE7"/>
    <w:rsid w:val="00B92040"/>
    <w:rsid w:val="00BB3C75"/>
    <w:rsid w:val="00BB5BA7"/>
    <w:rsid w:val="00BE23E9"/>
    <w:rsid w:val="00BE6B64"/>
    <w:rsid w:val="00BF1355"/>
    <w:rsid w:val="00C108D1"/>
    <w:rsid w:val="00C14B5A"/>
    <w:rsid w:val="00C26977"/>
    <w:rsid w:val="00C3339D"/>
    <w:rsid w:val="00C3534E"/>
    <w:rsid w:val="00C624AD"/>
    <w:rsid w:val="00C81363"/>
    <w:rsid w:val="00C83393"/>
    <w:rsid w:val="00C91C44"/>
    <w:rsid w:val="00CA2B5B"/>
    <w:rsid w:val="00CB52C2"/>
    <w:rsid w:val="00CC5B2A"/>
    <w:rsid w:val="00CD1478"/>
    <w:rsid w:val="00CD5987"/>
    <w:rsid w:val="00CE1B73"/>
    <w:rsid w:val="00CE3A2A"/>
    <w:rsid w:val="00CF2EFC"/>
    <w:rsid w:val="00D07F08"/>
    <w:rsid w:val="00D13B83"/>
    <w:rsid w:val="00D144F9"/>
    <w:rsid w:val="00D413D6"/>
    <w:rsid w:val="00D47C23"/>
    <w:rsid w:val="00D50913"/>
    <w:rsid w:val="00D5269A"/>
    <w:rsid w:val="00D650B9"/>
    <w:rsid w:val="00D71284"/>
    <w:rsid w:val="00D7662A"/>
    <w:rsid w:val="00D874C1"/>
    <w:rsid w:val="00D948CE"/>
    <w:rsid w:val="00DD00E4"/>
    <w:rsid w:val="00DD1E95"/>
    <w:rsid w:val="00DE2330"/>
    <w:rsid w:val="00DE6237"/>
    <w:rsid w:val="00DF0806"/>
    <w:rsid w:val="00DF234E"/>
    <w:rsid w:val="00E01242"/>
    <w:rsid w:val="00E02D56"/>
    <w:rsid w:val="00E1246A"/>
    <w:rsid w:val="00E2100B"/>
    <w:rsid w:val="00E24754"/>
    <w:rsid w:val="00E424AC"/>
    <w:rsid w:val="00E431C5"/>
    <w:rsid w:val="00E518EE"/>
    <w:rsid w:val="00E65EA0"/>
    <w:rsid w:val="00E771DA"/>
    <w:rsid w:val="00E81DE4"/>
    <w:rsid w:val="00EB38CB"/>
    <w:rsid w:val="00EE3565"/>
    <w:rsid w:val="00EF0F70"/>
    <w:rsid w:val="00F044FA"/>
    <w:rsid w:val="00F14C81"/>
    <w:rsid w:val="00F17886"/>
    <w:rsid w:val="00F220F3"/>
    <w:rsid w:val="00F32BAF"/>
    <w:rsid w:val="00F35EAA"/>
    <w:rsid w:val="00F55702"/>
    <w:rsid w:val="00F76376"/>
    <w:rsid w:val="00F80C8A"/>
    <w:rsid w:val="00F80F28"/>
    <w:rsid w:val="00F83ECA"/>
    <w:rsid w:val="00F8602F"/>
    <w:rsid w:val="00FB294D"/>
    <w:rsid w:val="00FE27A1"/>
    <w:rsid w:val="00FF3785"/>
    <w:rsid w:val="00FF5801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CA9FF"/>
  <w15:chartTrackingRefBased/>
  <w15:docId w15:val="{50845BEF-480D-894A-B9A8-22B3F99E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F7E2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FF7E2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843601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0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45A3"/>
  </w:style>
  <w:style w:type="paragraph" w:styleId="ListParagraph">
    <w:name w:val="List Paragraph"/>
    <w:basedOn w:val="Normal"/>
    <w:uiPriority w:val="34"/>
    <w:qFormat/>
    <w:rsid w:val="00422E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7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77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 Maneschy</dc:creator>
  <cp:keywords/>
  <dc:description/>
  <cp:lastModifiedBy>Ivie Maneschy</cp:lastModifiedBy>
  <cp:revision>19</cp:revision>
  <cp:lastPrinted>2023-10-13T18:10:00Z</cp:lastPrinted>
  <dcterms:created xsi:type="dcterms:W3CDTF">2024-06-29T16:40:00Z</dcterms:created>
  <dcterms:modified xsi:type="dcterms:W3CDTF">2025-02-21T10:58:00Z</dcterms:modified>
</cp:coreProperties>
</file>